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47"/>
        <w:gridCol w:w="4111"/>
        <w:gridCol w:w="794"/>
        <w:gridCol w:w="968"/>
      </w:tblGrid>
      <w:tr w:rsidR="00847E9E" w:rsidRPr="00154DAE" w:rsidTr="00843927">
        <w:trPr>
          <w:trHeight w:val="31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GeneNam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Descriptio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logFC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sl-SI"/>
              </w:rPr>
              <w:t>P.Value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1:123940940-123956165_F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1:123940940-123956165 forward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5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8:2522118-2527693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8:2522118-2527693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1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THC264237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tc|XM_363028 predicted protein {Magnaporthe grisea 70-15} (exp=0; wgp=1; cg=0), partial (4%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3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6:106810232-106852232_F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6:106810232-106852232 forward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1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8:130231743-130741043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8:130231743-130741043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4,4E-04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RSPO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R-spondin 4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5,6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LMOD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LMO/CED-12 domain containing 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5,8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TNFRSF10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T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umor necrosis factor receptor superfamily, member 10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6,5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SM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dothelial cell-specific molecule 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6,7E-04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NM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N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icotinamide N-methyltransferas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7,5E-04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OC64419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PREDICTED: Homo sapiens hypothetical LOC644192 (LOC644192), misc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3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9:56791970-56826162_F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9:56791970-56826162 forward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3E-04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lastRenderedPageBreak/>
              <w:t>LOC64869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uncharacterized LOC648691 (LOC648691), non-coding 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6E-04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VAX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V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entral anterior homeobox 1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7E-04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8orf4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romosome 8 open reading frame 48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8,8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3:185544131-185550706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3:185544131-185550706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9,8E-04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HRH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rowth hormone releasing hormone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2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RM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utamate receptor, metabotropic 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3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NST0000040955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ns|serine peptidase inhibitor-like, with Kunitz and WAP domains 1 (eppin) [Source:HGNC Symbol;A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:15932]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7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3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2:5231714-5344139_F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2:5231714-5344139 forward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3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SPG5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C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ndroitin sulfate proteoglycan 5 (neuroglycan C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4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4:13067152-13347902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4:13067152-13347902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5E-03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Y338954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rostate-specific P775P mRNA sequenc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5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TBP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atent transforming growth factor beta binding protein 2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5E-03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WSCD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WSC domain containing 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8E-03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lastRenderedPageBreak/>
              <w:t>ZC3H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Z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inc finger CCCH-type containing 8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8E-03</w:t>
            </w:r>
          </w:p>
        </w:tc>
      </w:tr>
      <w:tr w:rsidR="00847E9E" w:rsidRPr="00154DAE" w:rsidTr="00843927">
        <w:trPr>
          <w:trHeight w:val="126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LC11A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olute carrier family 11 (proton-coupled divalent me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al ion transporters), member 2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8E-03</w:t>
            </w:r>
          </w:p>
        </w:tc>
      </w:tr>
      <w:tr w:rsidR="00847E9E" w:rsidRPr="00154DAE" w:rsidTr="00843927">
        <w:trPr>
          <w:trHeight w:val="157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ENST00000507496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tc|2AFD_A Chain A, Solution Structure Of Asl1650, An Acyl Carrier Protein From Anabaena Sp. Pcc 7120 With A Variant Phosphopantetheinylation-Site Sequence. {Nostoc sp. PCC 7120} (exp=-1; wgp=0; cg=0), partial (19%)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1,9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PLD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lycosylphosphatidylinosito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specific phospholipase D1</w:t>
            </w: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1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0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X:10933204-10941554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X:10933204-10941554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2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BAAT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bile acid CoA: amino acid N-acyltransferase (glycine N-choloyltransferase) (BAAT), transcript variant 1, m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2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OC283788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FSHD region gene 1 pseudogene (LOC283788), non-coding 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3E-03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PROM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prominin 2 (PROM2), transcript variant 3, m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1,0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4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7:32955831-32961444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7:32955831-32961444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6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lastRenderedPageBreak/>
              <w:t>lincRNA:chr18:72865737-72876737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8:72865737-72876737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6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RB1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growth factor receptor-bound protein 10 (GRB10), transcript variant 4, m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8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7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MRPL23-AS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MRPL23 antisense RNA 1 (non-protein coding) (MRPL23-AS1), non-coding 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2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8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7:15385375-15392225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7:15385375-15392225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9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6:72281724-72432024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6:72281724-72432024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9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:177966002-178004377_F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:177966002-178004377 forward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4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2,9E-03</w:t>
            </w:r>
          </w:p>
        </w:tc>
      </w:tr>
      <w:tr w:rsidR="00847E9E" w:rsidRPr="00154DAE" w:rsidTr="00843927">
        <w:trPr>
          <w:trHeight w:val="630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GATAD2B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 xml:space="preserve">Homo sapiens GATA zinc finger domain containing 2B (GATAD2B), mRNA 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0,5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0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9:56789963-56824563_R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9:56789963-56824563 reverse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1E-03</w:t>
            </w:r>
          </w:p>
        </w:tc>
      </w:tr>
      <w:tr w:rsidR="00847E9E" w:rsidRPr="00154DAE" w:rsidTr="00843927">
        <w:trPr>
          <w:trHeight w:val="945"/>
        </w:trPr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2:130559722-130642097_F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lincRNA:chr12:130559722-130642097 forward strand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-0,3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E9E" w:rsidRPr="00154DAE" w:rsidRDefault="00847E9E" w:rsidP="008439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154DAE">
              <w:rPr>
                <w:rFonts w:ascii="Times New Roman" w:hAnsi="Times New Roman" w:cs="Times New Roman"/>
                <w:color w:val="000000"/>
                <w:sz w:val="24"/>
                <w:szCs w:val="24"/>
                <w:lang w:eastAsia="sl-SI"/>
              </w:rPr>
              <w:t>3,1E-03</w:t>
            </w:r>
          </w:p>
        </w:tc>
      </w:tr>
    </w:tbl>
    <w:p w:rsidR="005E479B" w:rsidRPr="00EB0DF0" w:rsidRDefault="005E479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E479B" w:rsidRPr="00EB0D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DF0"/>
    <w:rsid w:val="005E479B"/>
    <w:rsid w:val="00847E9E"/>
    <w:rsid w:val="00EB0DF0"/>
    <w:rsid w:val="00E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9E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E9E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</dc:creator>
  <cp:lastModifiedBy>marko</cp:lastModifiedBy>
  <cp:revision>2</cp:revision>
  <dcterms:created xsi:type="dcterms:W3CDTF">2014-12-22T12:53:00Z</dcterms:created>
  <dcterms:modified xsi:type="dcterms:W3CDTF">2014-12-22T12:54:00Z</dcterms:modified>
</cp:coreProperties>
</file>